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D6477" w14:textId="77777777" w:rsidR="004A188E" w:rsidRDefault="004A188E" w:rsidP="008E61F6">
      <w:pPr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EE434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Rapid </w:t>
      </w:r>
      <w:r w:rsidRPr="00BD5408">
        <w:rPr>
          <w:rFonts w:ascii="Arial" w:hAnsi="Arial" w:cs="Arial"/>
          <w:b/>
          <w:bCs/>
          <w:i/>
          <w:color w:val="000000"/>
          <w:sz w:val="24"/>
          <w:szCs w:val="24"/>
          <w:shd w:val="clear" w:color="auto" w:fill="FFFFFF"/>
        </w:rPr>
        <w:t>in situ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EE434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detection of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EE434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mutation in 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e</w:t>
      </w:r>
      <w:r w:rsidRPr="00EE434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xtracellular 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v</w:t>
      </w:r>
      <w:r w:rsidRPr="00EE434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esicle-DNA</w:t>
      </w:r>
    </w:p>
    <w:p w14:paraId="61298202" w14:textId="77777777" w:rsidR="004A188E" w:rsidRPr="009F040A" w:rsidRDefault="004A188E" w:rsidP="008E61F6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0AF7FF97" w14:textId="77777777" w:rsidR="00C65E05" w:rsidRPr="009F040A" w:rsidRDefault="00C65E05" w:rsidP="008E61F6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437CEE09" w14:textId="77777777" w:rsidR="004A188E" w:rsidRDefault="004A188E" w:rsidP="008E61F6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br w:type="page"/>
      </w:r>
    </w:p>
    <w:p w14:paraId="3337BECF" w14:textId="4FB3E59F" w:rsidR="00C65E05" w:rsidRPr="00230AA7" w:rsidRDefault="00C65E05" w:rsidP="008E61F6">
      <w:pPr>
        <w:spacing w:after="0" w:line="240" w:lineRule="auto"/>
        <w:rPr>
          <w:rFonts w:ascii="Arial" w:hAnsi="Arial" w:cs="Arial"/>
          <w:b/>
          <w:color w:val="333333"/>
          <w:sz w:val="24"/>
          <w:szCs w:val="20"/>
          <w:shd w:val="clear" w:color="auto" w:fill="FFFFFF"/>
        </w:rPr>
      </w:pPr>
      <w:r w:rsidRPr="00230AA7">
        <w:rPr>
          <w:rFonts w:ascii="Arial" w:hAnsi="Arial" w:cs="Arial"/>
          <w:b/>
          <w:color w:val="333333"/>
          <w:sz w:val="24"/>
          <w:szCs w:val="20"/>
          <w:shd w:val="clear" w:color="auto" w:fill="FFFFFF"/>
        </w:rPr>
        <w:lastRenderedPageBreak/>
        <w:t>Supplemental Table S1. Sequences of oligomers used in this study.</w:t>
      </w:r>
    </w:p>
    <w:tbl>
      <w:tblPr>
        <w:tblStyle w:val="TableGrid"/>
        <w:tblW w:w="9652" w:type="dxa"/>
        <w:jc w:val="center"/>
        <w:tblLayout w:type="fixed"/>
        <w:tblLook w:val="04A0" w:firstRow="1" w:lastRow="0" w:firstColumn="1" w:lastColumn="0" w:noHBand="0" w:noVBand="1"/>
      </w:tblPr>
      <w:tblGrid>
        <w:gridCol w:w="2897"/>
        <w:gridCol w:w="6755"/>
      </w:tblGrid>
      <w:tr w:rsidR="00C65E05" w:rsidRPr="009F040A" w14:paraId="36D5DF9F" w14:textId="77777777" w:rsidTr="00733BF0">
        <w:trPr>
          <w:jc w:val="center"/>
        </w:trPr>
        <w:tc>
          <w:tcPr>
            <w:tcW w:w="2897" w:type="dxa"/>
          </w:tcPr>
          <w:p w14:paraId="59403804" w14:textId="78BD9672" w:rsidR="00C65E05" w:rsidRPr="004A188E" w:rsidRDefault="00C65E05" w:rsidP="008E61F6">
            <w:pPr>
              <w:jc w:val="center"/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</w:pPr>
            <w:r w:rsidRPr="004A188E"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  <w:t>Name</w:t>
            </w:r>
          </w:p>
        </w:tc>
        <w:tc>
          <w:tcPr>
            <w:tcW w:w="6755" w:type="dxa"/>
          </w:tcPr>
          <w:p w14:paraId="0FB1E61F" w14:textId="46C730C0" w:rsidR="00C65E05" w:rsidRPr="004A188E" w:rsidRDefault="00C65E05" w:rsidP="008E61F6">
            <w:pPr>
              <w:jc w:val="center"/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</w:pPr>
            <w:r w:rsidRPr="004A188E"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  <w:t>Sequence (5’ to 3’)</w:t>
            </w:r>
          </w:p>
        </w:tc>
      </w:tr>
      <w:tr w:rsidR="00C65E05" w:rsidRPr="009F040A" w14:paraId="5513A207" w14:textId="77777777" w:rsidTr="00733BF0">
        <w:trPr>
          <w:trHeight w:val="240"/>
          <w:jc w:val="center"/>
        </w:trPr>
        <w:tc>
          <w:tcPr>
            <w:tcW w:w="2897" w:type="dxa"/>
          </w:tcPr>
          <w:p w14:paraId="45F09E9E" w14:textId="2033744C" w:rsidR="00C65E05" w:rsidRPr="004A188E" w:rsidRDefault="00C65E05" w:rsidP="008E61F6">
            <w:pPr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</w:pPr>
            <w:r w:rsidRPr="004A188E"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  <w:t>crRNA</w:t>
            </w:r>
            <w:r w:rsidR="00E35A88" w:rsidRPr="004A188E"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  <w:t xml:space="preserve"> for </w:t>
            </w:r>
            <w:r w:rsidR="00E35A88" w:rsidRPr="002279D6">
              <w:rPr>
                <w:rFonts w:ascii="Arial" w:hAnsi="Arial" w:cs="Arial"/>
                <w:i/>
                <w:color w:val="333333"/>
                <w:sz w:val="24"/>
                <w:szCs w:val="20"/>
                <w:shd w:val="clear" w:color="auto" w:fill="FFFFFF"/>
              </w:rPr>
              <w:t>EGFR</w:t>
            </w:r>
            <w:r w:rsidR="00E35A88" w:rsidRPr="004A188E"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  <w:t xml:space="preserve"> L858R</w:t>
            </w:r>
          </w:p>
        </w:tc>
        <w:tc>
          <w:tcPr>
            <w:tcW w:w="6755" w:type="dxa"/>
          </w:tcPr>
          <w:p w14:paraId="3B01F4A8" w14:textId="17E9DEEB" w:rsidR="00C65E05" w:rsidRPr="004A188E" w:rsidRDefault="002279D6" w:rsidP="008E61F6">
            <w:pPr>
              <w:jc w:val="center"/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  <w:t>/</w:t>
            </w:r>
            <w:r w:rsidR="00C65E05" w:rsidRPr="004A188E"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  <w:t>AlTR1/rUrArArUrUrUrCrUrArCrUrArArGrUrGrUrArGrArUrGrCrCrCrGrCrCrCrArArArArUrCrUrGrUrGrArUrCrU/AlTR2/</w:t>
            </w:r>
          </w:p>
        </w:tc>
      </w:tr>
      <w:tr w:rsidR="00C65E05" w:rsidRPr="009F040A" w14:paraId="1CAC6141" w14:textId="77777777" w:rsidTr="00733BF0">
        <w:trPr>
          <w:trHeight w:val="50"/>
          <w:jc w:val="center"/>
        </w:trPr>
        <w:tc>
          <w:tcPr>
            <w:tcW w:w="2897" w:type="dxa"/>
          </w:tcPr>
          <w:p w14:paraId="1C43ADE1" w14:textId="62232995" w:rsidR="00C65E05" w:rsidRPr="004A188E" w:rsidRDefault="002279D6" w:rsidP="008E61F6">
            <w:pPr>
              <w:jc w:val="center"/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  <w:t>FQ</w:t>
            </w:r>
            <w:r w:rsidR="00C65E05" w:rsidRPr="004A188E"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  <w:t xml:space="preserve"> probe</w:t>
            </w:r>
          </w:p>
        </w:tc>
        <w:tc>
          <w:tcPr>
            <w:tcW w:w="6755" w:type="dxa"/>
          </w:tcPr>
          <w:p w14:paraId="6B725825" w14:textId="178B8736" w:rsidR="00C65E05" w:rsidRPr="004A188E" w:rsidRDefault="002279D6" w:rsidP="008E61F6">
            <w:pPr>
              <w:jc w:val="center"/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  <w:t>FAM-TTTTAATTTT-</w:t>
            </w:r>
            <w:proofErr w:type="spellStart"/>
            <w:r>
              <w:rPr>
                <w:rFonts w:ascii="Arial" w:hAnsi="Arial" w:cs="Arial"/>
                <w:color w:val="333333"/>
                <w:sz w:val="24"/>
                <w:szCs w:val="20"/>
                <w:shd w:val="clear" w:color="auto" w:fill="FFFFFF"/>
              </w:rPr>
              <w:t>IABkFQ</w:t>
            </w:r>
            <w:proofErr w:type="spellEnd"/>
          </w:p>
        </w:tc>
      </w:tr>
    </w:tbl>
    <w:p w14:paraId="7C74D34E" w14:textId="59E333BD" w:rsidR="003C2B48" w:rsidRDefault="003C2B48" w:rsidP="008E61F6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7C44CBB3" w14:textId="77777777" w:rsidR="003C2B48" w:rsidRDefault="003C2B48" w:rsidP="008E61F6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br w:type="page"/>
      </w:r>
    </w:p>
    <w:p w14:paraId="0B8CCE8B" w14:textId="361826F6" w:rsidR="003C2B48" w:rsidRPr="0035659F" w:rsidRDefault="003C2B48" w:rsidP="008E61F6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35659F">
        <w:rPr>
          <w:rFonts w:ascii="Arial" w:hAnsi="Arial" w:cs="Arial"/>
          <w:b/>
          <w:sz w:val="24"/>
          <w:szCs w:val="24"/>
        </w:rPr>
        <w:lastRenderedPageBreak/>
        <w:t>Supplemental Table S2. Clinical information of patients</w:t>
      </w:r>
      <w:r w:rsidR="0035659F">
        <w:rPr>
          <w:rFonts w:ascii="Arial" w:hAnsi="Arial" w:cs="Arial"/>
          <w:b/>
          <w:sz w:val="24"/>
          <w:szCs w:val="24"/>
        </w:rPr>
        <w:t xml:space="preserve"> with stage-IV NSCLC (TP: t</w:t>
      </w:r>
      <w:r w:rsidRPr="0035659F">
        <w:rPr>
          <w:rFonts w:ascii="Arial" w:hAnsi="Arial" w:cs="Arial"/>
          <w:b/>
          <w:sz w:val="24"/>
          <w:szCs w:val="24"/>
        </w:rPr>
        <w:t xml:space="preserve">rue positive, </w:t>
      </w:r>
      <w:r w:rsidR="0035659F">
        <w:rPr>
          <w:rFonts w:ascii="Arial" w:hAnsi="Arial" w:cs="Arial"/>
          <w:b/>
          <w:sz w:val="24"/>
          <w:szCs w:val="24"/>
        </w:rPr>
        <w:t xml:space="preserve">FP: false positive, </w:t>
      </w:r>
      <w:r w:rsidR="0035659F" w:rsidRPr="0035659F">
        <w:rPr>
          <w:rFonts w:ascii="Arial" w:hAnsi="Arial" w:cs="Arial"/>
          <w:b/>
          <w:sz w:val="24"/>
          <w:szCs w:val="24"/>
        </w:rPr>
        <w:t>TN</w:t>
      </w:r>
      <w:r w:rsidR="0035659F">
        <w:rPr>
          <w:rFonts w:ascii="Arial" w:hAnsi="Arial" w:cs="Arial"/>
          <w:b/>
          <w:sz w:val="24"/>
          <w:szCs w:val="24"/>
        </w:rPr>
        <w:t>: t</w:t>
      </w:r>
      <w:r w:rsidR="0035659F" w:rsidRPr="0035659F">
        <w:rPr>
          <w:rFonts w:ascii="Arial" w:hAnsi="Arial" w:cs="Arial"/>
          <w:b/>
          <w:sz w:val="24"/>
          <w:szCs w:val="24"/>
        </w:rPr>
        <w:t>rue negative</w:t>
      </w:r>
      <w:r w:rsidR="0035659F">
        <w:rPr>
          <w:rFonts w:ascii="Arial" w:hAnsi="Arial" w:cs="Arial"/>
          <w:b/>
          <w:sz w:val="24"/>
          <w:szCs w:val="24"/>
        </w:rPr>
        <w:t xml:space="preserve">, and </w:t>
      </w:r>
      <w:r w:rsidRPr="0035659F">
        <w:rPr>
          <w:rFonts w:ascii="Arial" w:hAnsi="Arial" w:cs="Arial"/>
          <w:b/>
          <w:sz w:val="24"/>
          <w:szCs w:val="24"/>
        </w:rPr>
        <w:t>FN</w:t>
      </w:r>
      <w:r w:rsidR="0035659F">
        <w:rPr>
          <w:rFonts w:ascii="Arial" w:hAnsi="Arial" w:cs="Arial"/>
          <w:b/>
          <w:sz w:val="24"/>
          <w:szCs w:val="24"/>
        </w:rPr>
        <w:t>: f</w:t>
      </w:r>
      <w:r w:rsidRPr="0035659F">
        <w:rPr>
          <w:rFonts w:ascii="Arial" w:hAnsi="Arial" w:cs="Arial"/>
          <w:b/>
          <w:sz w:val="24"/>
          <w:szCs w:val="24"/>
        </w:rPr>
        <w:t>alse negative</w:t>
      </w:r>
      <w:r w:rsidR="0035659F">
        <w:rPr>
          <w:rFonts w:ascii="Arial" w:hAnsi="Arial" w:cs="Arial"/>
          <w:b/>
          <w:sz w:val="24"/>
          <w:szCs w:val="24"/>
        </w:rPr>
        <w:t>)</w:t>
      </w:r>
      <w:r w:rsidRPr="0035659F">
        <w:rPr>
          <w:rFonts w:ascii="Arial" w:hAnsi="Arial" w:cs="Arial"/>
          <w:b/>
          <w:sz w:val="24"/>
          <w:szCs w:val="24"/>
        </w:rPr>
        <w:t>.</w:t>
      </w:r>
    </w:p>
    <w:tbl>
      <w:tblPr>
        <w:tblW w:w="615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6"/>
        <w:gridCol w:w="1156"/>
        <w:gridCol w:w="2736"/>
        <w:gridCol w:w="548"/>
        <w:gridCol w:w="561"/>
      </w:tblGrid>
      <w:tr w:rsidR="00A30832" w:rsidRPr="003C2B48" w14:paraId="013564D1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32DCDA" w14:textId="0D374852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ell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614761" w14:textId="276F844A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-q</w:t>
            </w:r>
            <w:r w:rsidRPr="003C2B48">
              <w:rPr>
                <w:rFonts w:ascii="Arial" w:hAnsi="Arial" w:cs="Arial"/>
                <w:sz w:val="24"/>
                <w:szCs w:val="24"/>
              </w:rPr>
              <w:t>PCR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FC2935" w14:textId="69C87D0F" w:rsidR="00A30832" w:rsidRPr="003C2B48" w:rsidRDefault="00A30832" w:rsidP="008E61F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s12a-based detectio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C5AF59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E49BAE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</w:tr>
      <w:tr w:rsidR="00A30832" w:rsidRPr="003C2B48" w14:paraId="627AAEEF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CC48AE" w14:textId="10C71933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2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CC8E5" w14:textId="464F8C75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740622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1C1374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231F75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68</w:t>
            </w:r>
          </w:p>
        </w:tc>
      </w:tr>
      <w:tr w:rsidR="00A30832" w:rsidRPr="003C2B48" w14:paraId="013CC19D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D58CE2" w14:textId="4642FCCE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3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0F48F8" w14:textId="5C0D35CB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6F5046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6762C6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451B80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77</w:t>
            </w:r>
          </w:p>
        </w:tc>
      </w:tr>
      <w:tr w:rsidR="00A30832" w:rsidRPr="003C2B48" w14:paraId="3AAF9A02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DCB576" w14:textId="18A0A22C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4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B9E6E5" w14:textId="788A6F4C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DB9900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8960DD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55E7EF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55</w:t>
            </w:r>
          </w:p>
        </w:tc>
      </w:tr>
      <w:tr w:rsidR="00A30832" w:rsidRPr="003C2B48" w14:paraId="3357174E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C6AC86" w14:textId="19E7D272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5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F98F03" w14:textId="3B2A7491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F023C2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988FC3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D004DA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62</w:t>
            </w:r>
          </w:p>
        </w:tc>
      </w:tr>
      <w:tr w:rsidR="00A30832" w:rsidRPr="003C2B48" w14:paraId="2414E8AD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8EB203" w14:textId="0FFFF57D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6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CFD5C4" w14:textId="6ED58651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48B2B2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FC1F1E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42B48B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58</w:t>
            </w:r>
          </w:p>
        </w:tc>
      </w:tr>
      <w:tr w:rsidR="00A30832" w:rsidRPr="003C2B48" w14:paraId="0E673CA4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CA534C" w14:textId="745E56C5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7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257531" w14:textId="4D4FD5CF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0D968A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551FC0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AFC6B7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57</w:t>
            </w:r>
          </w:p>
        </w:tc>
      </w:tr>
      <w:tr w:rsidR="00A30832" w:rsidRPr="003C2B48" w14:paraId="53031566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0E84A0" w14:textId="75633FE6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8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33151F" w14:textId="0EEA5012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BE17B6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A0659A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669F89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52</w:t>
            </w:r>
          </w:p>
        </w:tc>
      </w:tr>
      <w:tr w:rsidR="00A30832" w:rsidRPr="003C2B48" w14:paraId="1077FC21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EED2B1" w14:textId="773CC4E9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E17F8E" w14:textId="1E02CFE9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E7397C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952E26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185B6C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73</w:t>
            </w:r>
          </w:p>
        </w:tc>
      </w:tr>
      <w:tr w:rsidR="00A30832" w:rsidRPr="003C2B48" w14:paraId="2BBFD87D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A250FE" w14:textId="5D8C4EA0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10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7A3194" w14:textId="2115C138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CCB056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95CE94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22B67F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64</w:t>
            </w:r>
          </w:p>
        </w:tc>
      </w:tr>
      <w:tr w:rsidR="00A30832" w:rsidRPr="003C2B48" w14:paraId="01CFE195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4896A6" w14:textId="4BEE13CC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11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222949" w14:textId="2009FD56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96ACD0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70727D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E517D4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A30832" w:rsidRPr="003C2B48" w14:paraId="4372C4BA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7E3EE2" w14:textId="79FE0F42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2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D6440" w14:textId="0DC81FF2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5BCA2F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84C50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44475E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28</w:t>
            </w:r>
          </w:p>
        </w:tc>
      </w:tr>
      <w:tr w:rsidR="00A30832" w:rsidRPr="003C2B48" w14:paraId="187F22B0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290AD4" w14:textId="613123D2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3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7AEC4D" w14:textId="733F583D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C844E6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08205E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CE96E2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A30832" w:rsidRPr="003C2B48" w14:paraId="6E733528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159059" w14:textId="4432CC99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4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A78632" w14:textId="21914BCC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40D33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0B199E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E2B62A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75</w:t>
            </w:r>
          </w:p>
        </w:tc>
      </w:tr>
      <w:tr w:rsidR="00A30832" w:rsidRPr="003C2B48" w14:paraId="768248F4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B5557C" w14:textId="054A2D40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5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5BC0D8" w14:textId="7C4F8BDB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01CD60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30AA7A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08D28E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77</w:t>
            </w:r>
          </w:p>
        </w:tc>
      </w:tr>
      <w:tr w:rsidR="00A30832" w:rsidRPr="003C2B48" w14:paraId="48BDCDC8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A7BBD6" w14:textId="3D103B20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6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5718E6" w14:textId="519D3283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631F46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B3939A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32463F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51</w:t>
            </w:r>
          </w:p>
        </w:tc>
      </w:tr>
      <w:tr w:rsidR="00A30832" w:rsidRPr="003C2B48" w14:paraId="36DA1DD0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E7538D" w14:textId="7F7000A0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7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3C2431" w14:textId="3BDDB7F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453037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575B3E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5401E9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A30832" w:rsidRPr="003C2B48" w14:paraId="68C845DC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5D2AD6" w14:textId="33C7F7F0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8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DB1E97" w14:textId="1C7D1361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316917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994FD9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993663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58</w:t>
            </w:r>
          </w:p>
        </w:tc>
      </w:tr>
      <w:tr w:rsidR="00A30832" w:rsidRPr="003C2B48" w14:paraId="440870FE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FDFE2B" w14:textId="48C7CCC8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14E134" w14:textId="624108DD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107B21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5088C3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9B90A2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72</w:t>
            </w:r>
          </w:p>
        </w:tc>
      </w:tr>
      <w:tr w:rsidR="00A30832" w:rsidRPr="003C2B48" w14:paraId="3080BA05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CD043A" w14:textId="4F838022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10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D05C69" w14:textId="720CA96F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75F7DD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B2E3AE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D55092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70</w:t>
            </w:r>
          </w:p>
        </w:tc>
      </w:tr>
      <w:tr w:rsidR="00A30832" w:rsidRPr="003C2B48" w14:paraId="12E5C578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FFCDA0" w14:textId="4B2BB60C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11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B7E322" w14:textId="56281D7B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917C5F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5D2D5E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A2355B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81</w:t>
            </w:r>
          </w:p>
        </w:tc>
      </w:tr>
      <w:tr w:rsidR="00A30832" w:rsidRPr="003C2B48" w14:paraId="1C81AD33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0C7AC4" w14:textId="2527DB42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CB3B6A" w14:textId="7F805A13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B34592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80D9D0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30F05C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70</w:t>
            </w:r>
          </w:p>
        </w:tc>
      </w:tr>
      <w:tr w:rsidR="00A30832" w:rsidRPr="003C2B48" w14:paraId="58C8CB53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9267DA" w14:textId="4EADB429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3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FEC306" w14:textId="4BCEB8BF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8C8CE8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065DF2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EF990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70</w:t>
            </w:r>
          </w:p>
        </w:tc>
      </w:tr>
      <w:tr w:rsidR="00A30832" w:rsidRPr="003C2B48" w14:paraId="438015CF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051065" w14:textId="136E3372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4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E42844" w14:textId="0FA708B0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E982E1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4EEB32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A1C7EF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65</w:t>
            </w:r>
          </w:p>
        </w:tc>
      </w:tr>
      <w:tr w:rsidR="00A30832" w:rsidRPr="003C2B48" w14:paraId="1604281D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75067D" w14:textId="0C30E03E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5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806472" w14:textId="5B52BEF8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9A3EE9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6C2DC9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255A40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67</w:t>
            </w:r>
          </w:p>
        </w:tc>
      </w:tr>
      <w:tr w:rsidR="00A30832" w:rsidRPr="003C2B48" w14:paraId="741E6FD6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B8C58E" w14:textId="7F49E2FA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6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92CB9C" w14:textId="7486AD71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99E0A2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4B9333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5AD807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73</w:t>
            </w:r>
          </w:p>
        </w:tc>
      </w:tr>
      <w:tr w:rsidR="00A30832" w:rsidRPr="003C2B48" w14:paraId="5CE79B2C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5CC0CB" w14:textId="13C4321F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7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8F626C" w14:textId="647FBC04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BF82A1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033992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C48323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68</w:t>
            </w:r>
          </w:p>
        </w:tc>
      </w:tr>
      <w:tr w:rsidR="00A30832" w:rsidRPr="003C2B48" w14:paraId="13D06E9B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566393" w14:textId="303635ED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8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7AB71A" w14:textId="685CEF54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CF623A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F7EF43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A2ACE9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A30832" w:rsidRPr="003C2B48" w14:paraId="78F777C8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747B4F" w14:textId="1449CE79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6A1BE" w14:textId="1D36D41F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37D1A9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731FDB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99D7C6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69</w:t>
            </w:r>
          </w:p>
        </w:tc>
      </w:tr>
      <w:tr w:rsidR="00A30832" w:rsidRPr="003C2B48" w14:paraId="3A450E5E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E4A9A9" w14:textId="1FD2A1FF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0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79F66E" w14:textId="1EAB5B92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EFC867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E80D95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5DD1C3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A30832" w:rsidRPr="003C2B48" w14:paraId="25967E83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1B4E8C" w14:textId="7732D46E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1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7FD510" w14:textId="154D8606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1D91BE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6CF214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8FAAC0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61</w:t>
            </w:r>
          </w:p>
        </w:tc>
      </w:tr>
      <w:tr w:rsidR="00A30832" w:rsidRPr="003C2B48" w14:paraId="2389FB9D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CCE5B9" w14:textId="1C2DD925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2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C8513A" w14:textId="64A13DCE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E109D2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427868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1213AE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54</w:t>
            </w:r>
          </w:p>
        </w:tc>
      </w:tr>
      <w:tr w:rsidR="00A30832" w:rsidRPr="003C2B48" w14:paraId="511F8261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3BCCCE" w14:textId="0A0A4413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3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89EA38" w14:textId="0795B48A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EB5CF4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59EB17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9C7ACB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52</w:t>
            </w:r>
          </w:p>
        </w:tc>
      </w:tr>
      <w:tr w:rsidR="00A30832" w:rsidRPr="003C2B48" w14:paraId="6A5993F1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295DC" w14:textId="7378BC21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4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9F4096" w14:textId="322CB6EE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7DB825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P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0E54D0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D85C4C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63</w:t>
            </w:r>
          </w:p>
        </w:tc>
      </w:tr>
      <w:tr w:rsidR="00A30832" w:rsidRPr="003C2B48" w14:paraId="18BD9826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732A7C" w14:textId="27C9D5D4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5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30C88D" w14:textId="5EEC0B1C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8A78A7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4377AF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534652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61</w:t>
            </w:r>
          </w:p>
        </w:tc>
      </w:tr>
      <w:tr w:rsidR="00A30832" w:rsidRPr="003C2B48" w14:paraId="53A1C872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0C234E" w14:textId="4462484D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6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3CBDC5" w14:textId="7D318D71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491D63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F92B50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FF9FC9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49</w:t>
            </w:r>
          </w:p>
        </w:tc>
      </w:tr>
      <w:tr w:rsidR="00A30832" w:rsidRPr="003C2B48" w14:paraId="1EA6C6DC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72B811" w14:textId="085D4FA3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7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DED61C" w14:textId="79B35FE4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C8D2DB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4DE2F7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08FB8B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74</w:t>
            </w:r>
          </w:p>
        </w:tc>
      </w:tr>
      <w:tr w:rsidR="00A30832" w:rsidRPr="003C2B48" w14:paraId="0A9DA797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316673" w14:textId="608F783F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8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E6BC33" w14:textId="590C6952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CEC186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E31914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460795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A30832" w:rsidRPr="003C2B48" w14:paraId="098D74A2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BD10C4" w14:textId="07D0B059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71E8F6" w14:textId="1E3426B1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02E967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C0EB90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19B04F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A30832" w:rsidRPr="003C2B48" w14:paraId="2BD6CEFF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7835FF" w14:textId="6A060F3B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10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55174B" w14:textId="5D391F72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6B9779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9EE749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1B8555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33</w:t>
            </w:r>
          </w:p>
        </w:tc>
      </w:tr>
      <w:tr w:rsidR="00A30832" w:rsidRPr="003C2B48" w14:paraId="432852ED" w14:textId="77777777" w:rsidTr="00A30832">
        <w:trPr>
          <w:trHeight w:val="288"/>
          <w:jc w:val="center"/>
        </w:trPr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DAD72" w14:textId="2E6FD2E4" w:rsidR="00A30832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11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994CB9" w14:textId="65BC72D1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858R</w:t>
            </w:r>
            <w:r w:rsidRPr="003C2B4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211BDE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TN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36D223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287548" w14:textId="77777777" w:rsidR="00A30832" w:rsidRPr="003C2B48" w:rsidRDefault="00A30832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B48">
              <w:rPr>
                <w:rFonts w:ascii="Arial" w:hAnsi="Arial" w:cs="Arial"/>
                <w:sz w:val="24"/>
                <w:szCs w:val="24"/>
              </w:rPr>
              <w:t>51</w:t>
            </w:r>
          </w:p>
        </w:tc>
      </w:tr>
    </w:tbl>
    <w:p w14:paraId="1AAC2A65" w14:textId="76477D66" w:rsidR="003C2B48" w:rsidRPr="003C2B48" w:rsidRDefault="003C2B48" w:rsidP="008E61F6">
      <w:pPr>
        <w:spacing w:after="0" w:line="240" w:lineRule="auto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r w:rsidRPr="003C2B48">
        <w:rPr>
          <w:rFonts w:ascii="Arial" w:hAnsi="Arial" w:cs="Arial"/>
          <w:color w:val="333333"/>
          <w:sz w:val="24"/>
          <w:szCs w:val="24"/>
          <w:shd w:val="clear" w:color="auto" w:fill="FFFFFF"/>
        </w:rPr>
        <w:br w:type="page"/>
      </w:r>
    </w:p>
    <w:p w14:paraId="2FA29722" w14:textId="62F3F7FB" w:rsidR="008E61F6" w:rsidRDefault="008839AF" w:rsidP="008E61F6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Table S3</w:t>
      </w:r>
      <w:r w:rsidR="00BB12D6">
        <w:rPr>
          <w:rFonts w:ascii="Arial" w:hAnsi="Arial" w:cs="Arial"/>
          <w:b/>
          <w:sz w:val="24"/>
          <w:szCs w:val="24"/>
        </w:rPr>
        <w:t xml:space="preserve">. </w:t>
      </w:r>
      <w:r w:rsidR="00BB12D6" w:rsidRPr="00BB12D6">
        <w:rPr>
          <w:rFonts w:ascii="Arial" w:hAnsi="Arial" w:cs="Arial"/>
          <w:b/>
          <w:sz w:val="24"/>
          <w:szCs w:val="24"/>
        </w:rPr>
        <w:t xml:space="preserve">Comparison </w:t>
      </w:r>
      <w:r w:rsidR="00BB12D6">
        <w:rPr>
          <w:rFonts w:ascii="Arial" w:hAnsi="Arial" w:cs="Arial"/>
          <w:b/>
          <w:sz w:val="24"/>
          <w:szCs w:val="24"/>
        </w:rPr>
        <w:t xml:space="preserve">Cas12a-based assay </w:t>
      </w:r>
      <w:r w:rsidR="00BB12D6" w:rsidRPr="00BB12D6">
        <w:rPr>
          <w:rFonts w:ascii="Arial" w:hAnsi="Arial" w:cs="Arial"/>
          <w:b/>
          <w:sz w:val="24"/>
          <w:szCs w:val="24"/>
        </w:rPr>
        <w:t xml:space="preserve">with </w:t>
      </w:r>
      <w:r w:rsidR="00BB12D6">
        <w:rPr>
          <w:rFonts w:ascii="Arial" w:hAnsi="Arial" w:cs="Arial"/>
          <w:b/>
          <w:sz w:val="24"/>
          <w:szCs w:val="24"/>
        </w:rPr>
        <w:t>RT-qPCR and NGS.</w:t>
      </w:r>
    </w:p>
    <w:tbl>
      <w:tblPr>
        <w:tblW w:w="864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2"/>
        <w:gridCol w:w="2310"/>
        <w:gridCol w:w="1455"/>
        <w:gridCol w:w="2642"/>
      </w:tblGrid>
      <w:tr w:rsidR="008E61F6" w:rsidRPr="003C2B48" w14:paraId="3C8859A3" w14:textId="77777777" w:rsidTr="00697747">
        <w:trPr>
          <w:trHeight w:val="288"/>
          <w:jc w:val="center"/>
        </w:trPr>
        <w:tc>
          <w:tcPr>
            <w:tcW w:w="2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4D4054" w14:textId="5353D2D3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9B1EE" w14:textId="63760D88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GS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1BC205" w14:textId="20184DF9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-qPCR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EEE307" w14:textId="185F7889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PSR-Cas12a</w:t>
            </w:r>
            <w:r w:rsidR="00697747">
              <w:rPr>
                <w:rFonts w:ascii="Arial" w:hAnsi="Arial" w:cs="Arial"/>
                <w:sz w:val="24"/>
                <w:szCs w:val="24"/>
              </w:rPr>
              <w:t xml:space="preserve"> assay</w:t>
            </w:r>
          </w:p>
        </w:tc>
      </w:tr>
      <w:tr w:rsidR="008E61F6" w:rsidRPr="003C2B48" w14:paraId="42D14F7C" w14:textId="77777777" w:rsidTr="00697747">
        <w:trPr>
          <w:trHeight w:val="288"/>
          <w:jc w:val="center"/>
        </w:trPr>
        <w:tc>
          <w:tcPr>
            <w:tcW w:w="2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E390BD" w14:textId="1E98FDA7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a isolation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348A4A" w14:textId="38C60138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min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A9F45F" w14:textId="4299D223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min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10E942" w14:textId="614AF021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min</w:t>
            </w:r>
          </w:p>
        </w:tc>
      </w:tr>
      <w:tr w:rsidR="008E61F6" w:rsidRPr="003C2B48" w14:paraId="300AE886" w14:textId="77777777" w:rsidTr="00697747">
        <w:trPr>
          <w:trHeight w:val="288"/>
          <w:jc w:val="center"/>
        </w:trPr>
        <w:tc>
          <w:tcPr>
            <w:tcW w:w="2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E31EF6" w14:textId="62B03DF8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V isolation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27B82F" w14:textId="0FB5AA59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 min – 4 h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D19D72" w14:textId="4754E489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 min – 4 h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91E500" w14:textId="07FDD26F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 min</w:t>
            </w:r>
          </w:p>
        </w:tc>
      </w:tr>
      <w:tr w:rsidR="008E61F6" w:rsidRPr="003C2B48" w14:paraId="61B92EE5" w14:textId="77777777" w:rsidTr="00697747">
        <w:trPr>
          <w:trHeight w:val="288"/>
          <w:jc w:val="center"/>
        </w:trPr>
        <w:tc>
          <w:tcPr>
            <w:tcW w:w="2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872703" w14:textId="1E02D880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NA preparation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F058C2" w14:textId="38F193E3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9 h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89ECF0" w14:textId="24328709" w:rsidR="008E61F6" w:rsidRPr="003C2B48" w:rsidRDefault="0034425A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~3</w:t>
            </w:r>
            <w:r w:rsidR="008E61F6">
              <w:rPr>
                <w:rFonts w:ascii="Arial" w:hAnsi="Arial" w:cs="Arial"/>
                <w:sz w:val="24"/>
                <w:szCs w:val="24"/>
              </w:rPr>
              <w:t>0 min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535A39" w14:textId="46339631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E61F6" w:rsidRPr="003C2B48" w14:paraId="0B3F9536" w14:textId="77777777" w:rsidTr="00697747">
        <w:trPr>
          <w:trHeight w:val="288"/>
          <w:jc w:val="center"/>
        </w:trPr>
        <w:tc>
          <w:tcPr>
            <w:tcW w:w="2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490081" w14:textId="77DC7971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tection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A50B43" w14:textId="6D9CD771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6 h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ADDE3C" w14:textId="7007E4B0" w:rsidR="008E61F6" w:rsidRPr="003C2B48" w:rsidRDefault="00A208D3" w:rsidP="00A208D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~1</w:t>
            </w:r>
            <w:r w:rsidR="008E61F6">
              <w:rPr>
                <w:rFonts w:ascii="Arial" w:hAnsi="Arial" w:cs="Arial"/>
                <w:sz w:val="24"/>
                <w:szCs w:val="24"/>
              </w:rPr>
              <w:t xml:space="preserve"> h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3375EC" w14:textId="3EBF8C14" w:rsidR="008E61F6" w:rsidRPr="003C2B48" w:rsidRDefault="00A208D3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~5</w:t>
            </w:r>
            <w:r w:rsidR="008E61F6">
              <w:rPr>
                <w:rFonts w:ascii="Arial" w:hAnsi="Arial" w:cs="Arial"/>
                <w:sz w:val="24"/>
                <w:szCs w:val="24"/>
              </w:rPr>
              <w:t xml:space="preserve"> min</w:t>
            </w:r>
          </w:p>
        </w:tc>
      </w:tr>
      <w:tr w:rsidR="008E61F6" w:rsidRPr="003C2B48" w14:paraId="0F294EA7" w14:textId="77777777" w:rsidTr="00697747">
        <w:trPr>
          <w:trHeight w:val="288"/>
          <w:jc w:val="center"/>
        </w:trPr>
        <w:tc>
          <w:tcPr>
            <w:tcW w:w="2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4BEE1F" w14:textId="6532C230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ta analysis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FAD9E4" w14:textId="1E65782A" w:rsidR="008E61F6" w:rsidRPr="003C2B48" w:rsidRDefault="008E61F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8 h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85EB16" w14:textId="4F2799F3" w:rsidR="008E61F6" w:rsidRPr="003C2B48" w:rsidRDefault="00F912ED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10</w:t>
            </w:r>
            <w:r w:rsidR="008E61F6">
              <w:rPr>
                <w:rFonts w:ascii="Arial" w:hAnsi="Arial" w:cs="Arial"/>
                <w:sz w:val="24"/>
                <w:szCs w:val="24"/>
              </w:rPr>
              <w:t xml:space="preserve"> min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9898C4" w14:textId="3BACF290" w:rsidR="008E61F6" w:rsidRPr="003C2B48" w:rsidRDefault="00A12266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eastAsia="zh-CN"/>
              </w:rPr>
              <w:t>i</w:t>
            </w:r>
            <w:r>
              <w:rPr>
                <w:rFonts w:ascii="Arial" w:hAnsi="Arial" w:cs="Arial" w:hint="eastAsia"/>
                <w:sz w:val="24"/>
                <w:szCs w:val="24"/>
                <w:lang w:eastAsia="zh-CN"/>
              </w:rPr>
              <w:t>nstaneous</w:t>
            </w:r>
            <w:proofErr w:type="spellEnd"/>
          </w:p>
        </w:tc>
      </w:tr>
      <w:tr w:rsidR="008E61F6" w:rsidRPr="003C2B48" w14:paraId="26DDBA22" w14:textId="77777777" w:rsidTr="00697747">
        <w:trPr>
          <w:trHeight w:val="288"/>
          <w:jc w:val="center"/>
        </w:trPr>
        <w:tc>
          <w:tcPr>
            <w:tcW w:w="2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BB2007" w14:textId="5D6CC15F" w:rsidR="008E61F6" w:rsidRPr="003C2B48" w:rsidRDefault="00447F60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urnaround </w:t>
            </w:r>
            <w:r w:rsidR="00A208D3"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C891B3" w14:textId="1726D07A" w:rsidR="008E61F6" w:rsidRPr="003C2B48" w:rsidRDefault="00F10E45" w:rsidP="00F10E4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2 day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8A3BBF" w14:textId="4D2107CF" w:rsidR="008E61F6" w:rsidRPr="003C2B48" w:rsidRDefault="00A208D3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2 h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22DF4E" w14:textId="4B1FF378" w:rsidR="008E61F6" w:rsidRPr="003C2B48" w:rsidRDefault="00A208D3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~30 min</w:t>
            </w:r>
          </w:p>
        </w:tc>
      </w:tr>
      <w:tr w:rsidR="008E61F6" w:rsidRPr="003C2B48" w14:paraId="24085AE6" w14:textId="77777777" w:rsidTr="00697747">
        <w:trPr>
          <w:trHeight w:val="288"/>
          <w:jc w:val="center"/>
        </w:trPr>
        <w:tc>
          <w:tcPr>
            <w:tcW w:w="2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3A7B80" w14:textId="0D79B10B" w:rsidR="008E61F6" w:rsidRPr="003C2B48" w:rsidRDefault="00A208D3" w:rsidP="00A208D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23DEC">
              <w:rPr>
                <w:rFonts w:ascii="Arial" w:hAnsi="Arial" w:cs="Arial"/>
                <w:sz w:val="24"/>
                <w:szCs w:val="24"/>
              </w:rPr>
              <w:t>LOD of mutation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A0AC7A" w14:textId="1DD6B62B" w:rsidR="008E61F6" w:rsidRPr="003C2B48" w:rsidRDefault="00023DEC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A208D3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-1</w:t>
            </w:r>
            <w:r w:rsidR="00A208D3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058907" w14:textId="6177DD78" w:rsidR="008E61F6" w:rsidRPr="003C2B48" w:rsidRDefault="00023DEC" w:rsidP="00023D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-5</w:t>
            </w:r>
            <w:r w:rsidR="00A208D3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66C108" w14:textId="4C099984" w:rsidR="008E61F6" w:rsidRPr="003C2B48" w:rsidRDefault="00E0631E" w:rsidP="008E61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~</w:t>
            </w:r>
            <w:r w:rsidR="00A208D3">
              <w:rPr>
                <w:rFonts w:ascii="Arial" w:hAnsi="Arial" w:cs="Arial"/>
                <w:sz w:val="24"/>
                <w:szCs w:val="24"/>
              </w:rPr>
              <w:t>1%</w:t>
            </w:r>
          </w:p>
        </w:tc>
      </w:tr>
      <w:tr w:rsidR="00A208D3" w:rsidRPr="003C2B48" w14:paraId="7F9DFC9A" w14:textId="77777777" w:rsidTr="00697747">
        <w:trPr>
          <w:trHeight w:val="288"/>
          <w:jc w:val="center"/>
        </w:trPr>
        <w:tc>
          <w:tcPr>
            <w:tcW w:w="2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94014B" w14:textId="14B674C1" w:rsidR="00A208D3" w:rsidRPr="003C2B48" w:rsidRDefault="00A208D3" w:rsidP="00A208D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ulky instrument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028EFD" w14:textId="36A9D725" w:rsidR="00A208D3" w:rsidRPr="003C2B48" w:rsidRDefault="00A208D3" w:rsidP="00A208D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343363" w14:textId="2CAF87C6" w:rsidR="00A208D3" w:rsidRPr="003C2B48" w:rsidRDefault="00A208D3" w:rsidP="00A208D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A42EA3" w14:textId="64F88EE5" w:rsidR="00A208D3" w:rsidRPr="003C2B48" w:rsidRDefault="00A208D3" w:rsidP="00A208D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or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No</w:t>
            </w:r>
            <w:proofErr w:type="gramEnd"/>
          </w:p>
        </w:tc>
      </w:tr>
      <w:tr w:rsidR="00DC33C0" w:rsidRPr="003C2B48" w14:paraId="0F8A3B4E" w14:textId="77777777" w:rsidTr="00697747">
        <w:trPr>
          <w:trHeight w:val="288"/>
          <w:jc w:val="center"/>
        </w:trPr>
        <w:tc>
          <w:tcPr>
            <w:tcW w:w="2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C01AC1" w14:textId="697EC7D1" w:rsidR="00DC33C0" w:rsidRDefault="00DC33C0" w:rsidP="00A208D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st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CF4EE2" w14:textId="29F63CB0" w:rsidR="00DC33C0" w:rsidRDefault="00DC33C0" w:rsidP="00A208D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11F5D0" w14:textId="5032E8B5" w:rsidR="00DC33C0" w:rsidRDefault="00DC33C0" w:rsidP="00A208D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1011DD" w14:textId="5DE02116" w:rsidR="00DC33C0" w:rsidRDefault="00DC33C0" w:rsidP="00A208D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</w:t>
            </w:r>
          </w:p>
        </w:tc>
      </w:tr>
    </w:tbl>
    <w:p w14:paraId="3B4D163B" w14:textId="77777777" w:rsidR="00454655" w:rsidRDefault="0045465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3923E10" w14:textId="490FFB55" w:rsidR="008A36A9" w:rsidRDefault="008C381A" w:rsidP="008E61F6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zh-CN"/>
        </w:rPr>
        <w:lastRenderedPageBreak/>
        <w:drawing>
          <wp:inline distT="0" distB="0" distL="0" distR="0" wp14:anchorId="0529C4D3" wp14:editId="018A15C4">
            <wp:extent cx="5596128" cy="371856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6128" cy="371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86D16" w14:textId="6D665F76" w:rsidR="008C381A" w:rsidRDefault="00A20F8F" w:rsidP="00665E53">
      <w:pPr>
        <w:spacing w:after="0" w:line="240" w:lineRule="auto"/>
        <w:jc w:val="both"/>
        <w:rPr>
          <w:rFonts w:ascii="Arial" w:hAnsi="Arial" w:cs="Arial"/>
          <w:sz w:val="24"/>
          <w:szCs w:val="20"/>
        </w:rPr>
      </w:pPr>
      <w:r w:rsidRPr="00454655">
        <w:rPr>
          <w:rFonts w:ascii="Arial" w:hAnsi="Arial" w:cs="Arial"/>
          <w:b/>
          <w:sz w:val="24"/>
          <w:szCs w:val="20"/>
        </w:rPr>
        <w:t>Figure S1</w:t>
      </w:r>
      <w:r w:rsidR="00E12558" w:rsidRPr="00454655">
        <w:rPr>
          <w:rFonts w:ascii="Arial" w:hAnsi="Arial" w:cs="Arial"/>
          <w:b/>
          <w:sz w:val="24"/>
          <w:szCs w:val="20"/>
        </w:rPr>
        <w:t>.</w:t>
      </w:r>
      <w:r w:rsidRPr="00454655">
        <w:rPr>
          <w:rFonts w:ascii="Arial" w:hAnsi="Arial" w:cs="Arial"/>
          <w:b/>
          <w:sz w:val="24"/>
          <w:szCs w:val="20"/>
        </w:rPr>
        <w:t xml:space="preserve"> Representative TEM images of</w:t>
      </w:r>
      <w:r w:rsidR="00454655" w:rsidRPr="00454655">
        <w:rPr>
          <w:rFonts w:ascii="Arial" w:hAnsi="Arial" w:cs="Arial"/>
          <w:b/>
          <w:sz w:val="24"/>
          <w:szCs w:val="20"/>
        </w:rPr>
        <w:t xml:space="preserve"> EV, LPs, and EV-LPs</w:t>
      </w:r>
      <w:r w:rsidR="00454655">
        <w:rPr>
          <w:rFonts w:ascii="Arial" w:hAnsi="Arial" w:cs="Arial"/>
          <w:sz w:val="24"/>
          <w:szCs w:val="20"/>
        </w:rPr>
        <w:t xml:space="preserve">. </w:t>
      </w:r>
      <w:r w:rsidR="00454655" w:rsidRPr="00454655">
        <w:rPr>
          <w:rFonts w:ascii="Arial" w:hAnsi="Arial" w:cs="Arial"/>
          <w:b/>
          <w:sz w:val="24"/>
          <w:szCs w:val="20"/>
        </w:rPr>
        <w:t>a</w:t>
      </w:r>
      <w:r w:rsidR="00454655">
        <w:rPr>
          <w:rFonts w:ascii="Arial" w:hAnsi="Arial" w:cs="Arial"/>
          <w:b/>
          <w:sz w:val="24"/>
          <w:szCs w:val="20"/>
        </w:rPr>
        <w:t>-c</w:t>
      </w:r>
      <w:r w:rsidR="00454655">
        <w:rPr>
          <w:rFonts w:ascii="Arial" w:hAnsi="Arial" w:cs="Arial"/>
          <w:sz w:val="24"/>
          <w:szCs w:val="20"/>
        </w:rPr>
        <w:t>,</w:t>
      </w:r>
      <w:r w:rsidRPr="00454655">
        <w:rPr>
          <w:rFonts w:ascii="Arial" w:hAnsi="Arial" w:cs="Arial"/>
          <w:sz w:val="24"/>
          <w:szCs w:val="20"/>
        </w:rPr>
        <w:t xml:space="preserve"> EV-</w:t>
      </w:r>
      <w:r w:rsidR="00454655">
        <w:rPr>
          <w:rFonts w:ascii="Arial" w:hAnsi="Arial" w:cs="Arial"/>
          <w:sz w:val="24"/>
          <w:szCs w:val="20"/>
        </w:rPr>
        <w:t>LP mu</w:t>
      </w:r>
      <w:r w:rsidRPr="00454655">
        <w:rPr>
          <w:rFonts w:ascii="Arial" w:hAnsi="Arial" w:cs="Arial"/>
          <w:sz w:val="24"/>
          <w:szCs w:val="20"/>
        </w:rPr>
        <w:t>ltiple fusion</w:t>
      </w:r>
      <w:r w:rsidR="00C74483" w:rsidRPr="00454655">
        <w:rPr>
          <w:rFonts w:ascii="Arial" w:hAnsi="Arial" w:cs="Arial"/>
          <w:sz w:val="24"/>
          <w:szCs w:val="20"/>
        </w:rPr>
        <w:t xml:space="preserve"> and fusion intermediate. </w:t>
      </w:r>
      <w:r w:rsidR="00454655" w:rsidRPr="00454655">
        <w:rPr>
          <w:rFonts w:ascii="Arial" w:hAnsi="Arial" w:cs="Arial"/>
          <w:b/>
          <w:sz w:val="24"/>
          <w:szCs w:val="20"/>
        </w:rPr>
        <w:t>d</w:t>
      </w:r>
      <w:r w:rsidR="00454655">
        <w:rPr>
          <w:rFonts w:ascii="Arial" w:hAnsi="Arial" w:cs="Arial"/>
          <w:sz w:val="24"/>
          <w:szCs w:val="20"/>
        </w:rPr>
        <w:t>,</w:t>
      </w:r>
      <w:r w:rsidR="00C74483" w:rsidRPr="00454655">
        <w:rPr>
          <w:rFonts w:ascii="Arial" w:hAnsi="Arial" w:cs="Arial"/>
          <w:sz w:val="24"/>
          <w:szCs w:val="20"/>
        </w:rPr>
        <w:t xml:space="preserve"> </w:t>
      </w:r>
      <w:r w:rsidR="00454655">
        <w:rPr>
          <w:rFonts w:ascii="Arial" w:hAnsi="Arial" w:cs="Arial"/>
          <w:sz w:val="24"/>
          <w:szCs w:val="20"/>
        </w:rPr>
        <w:t xml:space="preserve">LPs only. </w:t>
      </w:r>
      <w:r w:rsidR="00454655" w:rsidRPr="00454655">
        <w:rPr>
          <w:rFonts w:ascii="Arial" w:hAnsi="Arial" w:cs="Arial"/>
          <w:b/>
          <w:sz w:val="24"/>
          <w:szCs w:val="20"/>
        </w:rPr>
        <w:t>e</w:t>
      </w:r>
      <w:r w:rsidR="00454655" w:rsidRPr="00454655">
        <w:rPr>
          <w:rFonts w:ascii="Arial" w:hAnsi="Arial" w:cs="Arial"/>
          <w:sz w:val="24"/>
          <w:szCs w:val="20"/>
        </w:rPr>
        <w:t>,</w:t>
      </w:r>
      <w:r w:rsidR="00454655">
        <w:rPr>
          <w:rFonts w:ascii="Arial" w:hAnsi="Arial" w:cs="Arial"/>
          <w:b/>
          <w:sz w:val="24"/>
          <w:szCs w:val="20"/>
        </w:rPr>
        <w:t xml:space="preserve"> </w:t>
      </w:r>
      <w:r w:rsidR="00C74483" w:rsidRPr="00454655">
        <w:rPr>
          <w:rFonts w:ascii="Arial" w:hAnsi="Arial" w:cs="Arial"/>
          <w:sz w:val="24"/>
          <w:szCs w:val="20"/>
        </w:rPr>
        <w:t xml:space="preserve">H1975 </w:t>
      </w:r>
      <w:r w:rsidR="00454655">
        <w:rPr>
          <w:rFonts w:ascii="Arial" w:hAnsi="Arial" w:cs="Arial"/>
          <w:sz w:val="24"/>
          <w:szCs w:val="20"/>
        </w:rPr>
        <w:t xml:space="preserve">EVs. </w:t>
      </w:r>
      <w:r w:rsidR="00454655" w:rsidRPr="00454655">
        <w:rPr>
          <w:rFonts w:ascii="Arial" w:hAnsi="Arial" w:cs="Arial"/>
          <w:b/>
          <w:sz w:val="24"/>
          <w:szCs w:val="20"/>
        </w:rPr>
        <w:t>f</w:t>
      </w:r>
      <w:r w:rsidR="00454655">
        <w:rPr>
          <w:rFonts w:ascii="Arial" w:hAnsi="Arial" w:cs="Arial"/>
          <w:sz w:val="24"/>
          <w:szCs w:val="20"/>
        </w:rPr>
        <w:t xml:space="preserve">, </w:t>
      </w:r>
      <w:r w:rsidR="00C74483" w:rsidRPr="00454655">
        <w:rPr>
          <w:rFonts w:ascii="Arial" w:hAnsi="Arial" w:cs="Arial"/>
          <w:sz w:val="24"/>
          <w:szCs w:val="20"/>
        </w:rPr>
        <w:t>H441</w:t>
      </w:r>
      <w:r w:rsidR="003522A6" w:rsidRPr="00454655">
        <w:rPr>
          <w:rFonts w:ascii="Arial" w:hAnsi="Arial" w:cs="Arial"/>
          <w:sz w:val="24"/>
          <w:szCs w:val="20"/>
        </w:rPr>
        <w:t xml:space="preserve"> </w:t>
      </w:r>
      <w:r w:rsidR="00454655">
        <w:rPr>
          <w:rFonts w:ascii="Arial" w:hAnsi="Arial" w:cs="Arial"/>
          <w:sz w:val="24"/>
          <w:szCs w:val="20"/>
        </w:rPr>
        <w:t>EVs</w:t>
      </w:r>
      <w:r w:rsidR="00C74483" w:rsidRPr="00454655">
        <w:rPr>
          <w:rFonts w:ascii="Arial" w:hAnsi="Arial" w:cs="Arial"/>
          <w:sz w:val="24"/>
          <w:szCs w:val="20"/>
        </w:rPr>
        <w:t>.</w:t>
      </w:r>
      <w:r w:rsidR="00D33492" w:rsidRPr="00454655">
        <w:rPr>
          <w:rFonts w:ascii="Arial" w:hAnsi="Arial" w:cs="Arial"/>
          <w:sz w:val="24"/>
          <w:szCs w:val="20"/>
        </w:rPr>
        <w:t xml:space="preserve"> Scale bar</w:t>
      </w:r>
      <w:r w:rsidR="00454655">
        <w:rPr>
          <w:rFonts w:ascii="Arial" w:hAnsi="Arial" w:cs="Arial"/>
          <w:sz w:val="24"/>
          <w:szCs w:val="20"/>
        </w:rPr>
        <w:t xml:space="preserve"> is</w:t>
      </w:r>
      <w:r w:rsidR="00D33492" w:rsidRPr="00454655">
        <w:rPr>
          <w:rFonts w:ascii="Arial" w:hAnsi="Arial" w:cs="Arial"/>
          <w:sz w:val="24"/>
          <w:szCs w:val="20"/>
        </w:rPr>
        <w:t xml:space="preserve"> 100</w:t>
      </w:r>
      <w:r w:rsidR="00454655">
        <w:rPr>
          <w:rFonts w:ascii="Arial" w:hAnsi="Arial" w:cs="Arial"/>
          <w:sz w:val="24"/>
          <w:szCs w:val="20"/>
        </w:rPr>
        <w:t xml:space="preserve"> </w:t>
      </w:r>
      <w:r w:rsidR="00D33492" w:rsidRPr="00454655">
        <w:rPr>
          <w:rFonts w:ascii="Arial" w:hAnsi="Arial" w:cs="Arial"/>
          <w:sz w:val="24"/>
          <w:szCs w:val="20"/>
        </w:rPr>
        <w:t>nm.</w:t>
      </w:r>
    </w:p>
    <w:p w14:paraId="0B691659" w14:textId="77777777" w:rsidR="008C381A" w:rsidRDefault="008C381A">
      <w:pPr>
        <w:rPr>
          <w:rFonts w:ascii="Arial" w:hAnsi="Arial" w:cs="Arial"/>
          <w:sz w:val="24"/>
          <w:szCs w:val="20"/>
        </w:rPr>
      </w:pPr>
      <w:r>
        <w:rPr>
          <w:rFonts w:ascii="Arial" w:hAnsi="Arial" w:cs="Arial"/>
          <w:sz w:val="24"/>
          <w:szCs w:val="20"/>
        </w:rPr>
        <w:br w:type="page"/>
      </w:r>
    </w:p>
    <w:p w14:paraId="7A30776D" w14:textId="4F24D235" w:rsidR="00DF6A1E" w:rsidRDefault="00324B30" w:rsidP="00665E53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zh-CN"/>
        </w:rPr>
        <w:lastRenderedPageBreak/>
        <w:drawing>
          <wp:inline distT="0" distB="0" distL="0" distR="0" wp14:anchorId="52A1273A" wp14:editId="1658EE43">
            <wp:extent cx="6522720" cy="77419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2720" cy="774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F7518" w14:textId="39EECC2B" w:rsidR="008C381A" w:rsidRDefault="00F90DEA" w:rsidP="008C381A">
      <w:pPr>
        <w:spacing w:after="0" w:line="240" w:lineRule="auto"/>
        <w:jc w:val="both"/>
        <w:rPr>
          <w:rFonts w:ascii="Arial" w:hAnsi="Arial" w:cs="Arial"/>
          <w:sz w:val="24"/>
          <w:szCs w:val="20"/>
        </w:rPr>
      </w:pPr>
      <w:r w:rsidRPr="00444A62">
        <w:rPr>
          <w:rFonts w:ascii="Arial" w:hAnsi="Arial" w:cs="Arial"/>
          <w:b/>
          <w:sz w:val="24"/>
          <w:szCs w:val="20"/>
        </w:rPr>
        <w:t>Figure S2</w:t>
      </w:r>
      <w:r w:rsidR="00E12558" w:rsidRPr="00444A62">
        <w:rPr>
          <w:rFonts w:ascii="Arial" w:hAnsi="Arial" w:cs="Arial"/>
          <w:b/>
          <w:sz w:val="24"/>
          <w:szCs w:val="20"/>
        </w:rPr>
        <w:t>.</w:t>
      </w:r>
      <w:r w:rsidRPr="00444A62">
        <w:rPr>
          <w:rFonts w:ascii="Arial" w:hAnsi="Arial" w:cs="Arial"/>
          <w:b/>
          <w:sz w:val="24"/>
          <w:szCs w:val="20"/>
        </w:rPr>
        <w:t xml:space="preserve"> </w:t>
      </w:r>
      <w:r w:rsidR="00444A62" w:rsidRPr="00444A62">
        <w:rPr>
          <w:rFonts w:ascii="Arial" w:hAnsi="Arial" w:cs="Arial"/>
          <w:b/>
          <w:sz w:val="24"/>
          <w:szCs w:val="20"/>
        </w:rPr>
        <w:t>Fluorescence co-localization analysis.</w:t>
      </w:r>
      <w:r w:rsidR="00444A62">
        <w:rPr>
          <w:rFonts w:ascii="Arial" w:hAnsi="Arial" w:cs="Arial"/>
          <w:sz w:val="24"/>
          <w:szCs w:val="20"/>
        </w:rPr>
        <w:t xml:space="preserve"> </w:t>
      </w:r>
      <w:r w:rsidRPr="00665E53">
        <w:rPr>
          <w:rFonts w:ascii="Arial" w:hAnsi="Arial" w:cs="Arial"/>
          <w:sz w:val="24"/>
          <w:szCs w:val="20"/>
        </w:rPr>
        <w:t>Representative fluorescence images of</w:t>
      </w:r>
      <w:r w:rsidR="00594085">
        <w:rPr>
          <w:rFonts w:ascii="Arial" w:hAnsi="Arial" w:cs="Arial"/>
          <w:sz w:val="24"/>
          <w:szCs w:val="20"/>
        </w:rPr>
        <w:t xml:space="preserve"> PKH26-labeled EVs (red, left), cleaved FQ probes (</w:t>
      </w:r>
      <w:r w:rsidRPr="00665E53">
        <w:rPr>
          <w:rFonts w:ascii="Arial" w:hAnsi="Arial" w:cs="Arial"/>
          <w:sz w:val="24"/>
          <w:szCs w:val="20"/>
        </w:rPr>
        <w:t>green, middle), and co-local</w:t>
      </w:r>
      <w:r w:rsidR="00594085">
        <w:rPr>
          <w:rFonts w:ascii="Arial" w:hAnsi="Arial" w:cs="Arial"/>
          <w:sz w:val="24"/>
          <w:szCs w:val="20"/>
        </w:rPr>
        <w:t>ized signals (right). Scare bar is</w:t>
      </w:r>
      <w:r w:rsidRPr="00665E53">
        <w:rPr>
          <w:rFonts w:ascii="Arial" w:hAnsi="Arial" w:cs="Arial"/>
          <w:sz w:val="24"/>
          <w:szCs w:val="20"/>
        </w:rPr>
        <w:t xml:space="preserve"> 100 µm.</w:t>
      </w:r>
      <w:r w:rsidR="008C381A">
        <w:rPr>
          <w:rFonts w:ascii="Arial" w:hAnsi="Arial" w:cs="Arial"/>
          <w:sz w:val="24"/>
          <w:szCs w:val="20"/>
        </w:rPr>
        <w:br w:type="page"/>
      </w:r>
    </w:p>
    <w:p w14:paraId="7C57B011" w14:textId="37B7B9CC" w:rsidR="00D64BBE" w:rsidRPr="009F040A" w:rsidRDefault="00215766" w:rsidP="007940AB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1E5FA299" wp14:editId="57DAFC34">
            <wp:extent cx="5375564" cy="1717964"/>
            <wp:effectExtent l="0" t="0" r="0" b="0"/>
            <wp:docPr id="6" name="Picture 6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number of number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5564" cy="1717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1E2B7" w14:textId="6BC3F6FB" w:rsidR="00194318" w:rsidRDefault="002E3F88" w:rsidP="0019431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8C381A">
        <w:rPr>
          <w:rFonts w:ascii="Arial" w:hAnsi="Arial" w:cs="Arial"/>
          <w:b/>
          <w:sz w:val="20"/>
          <w:szCs w:val="20"/>
        </w:rPr>
        <w:t>Figure S3</w:t>
      </w:r>
      <w:r w:rsidR="00E12558" w:rsidRPr="00DD7376">
        <w:rPr>
          <w:rFonts w:ascii="Arial" w:hAnsi="Arial" w:cs="Arial"/>
          <w:b/>
          <w:sz w:val="20"/>
          <w:szCs w:val="20"/>
        </w:rPr>
        <w:t>.</w:t>
      </w:r>
      <w:r w:rsidRPr="00DD7376">
        <w:rPr>
          <w:rFonts w:ascii="Arial" w:hAnsi="Arial" w:cs="Arial"/>
          <w:b/>
          <w:sz w:val="20"/>
          <w:szCs w:val="20"/>
        </w:rPr>
        <w:t xml:space="preserve"> </w:t>
      </w:r>
      <w:r w:rsidR="00DD7376" w:rsidRPr="00DD7376">
        <w:rPr>
          <w:rFonts w:ascii="Arial" w:hAnsi="Arial" w:cs="Arial"/>
          <w:b/>
          <w:sz w:val="20"/>
          <w:szCs w:val="20"/>
        </w:rPr>
        <w:t>F</w:t>
      </w:r>
      <w:r w:rsidR="00194318">
        <w:rPr>
          <w:rFonts w:ascii="Arial" w:hAnsi="Arial" w:cs="Arial"/>
          <w:b/>
          <w:sz w:val="20"/>
          <w:szCs w:val="20"/>
        </w:rPr>
        <w:t>luorescence threshold of</w:t>
      </w:r>
      <w:r w:rsidR="001B6D44">
        <w:rPr>
          <w:rFonts w:ascii="Arial" w:hAnsi="Arial" w:cs="Arial"/>
          <w:b/>
          <w:sz w:val="20"/>
          <w:szCs w:val="20"/>
        </w:rPr>
        <w:t xml:space="preserve"> mutation detection</w:t>
      </w:r>
      <w:r w:rsidR="00DD7376" w:rsidRPr="00DD7376">
        <w:rPr>
          <w:rFonts w:ascii="Arial" w:hAnsi="Arial" w:cs="Arial"/>
          <w:b/>
          <w:sz w:val="20"/>
          <w:szCs w:val="20"/>
        </w:rPr>
        <w:t xml:space="preserve">. </w:t>
      </w:r>
      <w:proofErr w:type="gramStart"/>
      <w:r w:rsidR="00DD7376">
        <w:rPr>
          <w:rFonts w:ascii="Arial" w:hAnsi="Arial" w:cs="Arial"/>
          <w:b/>
          <w:sz w:val="20"/>
          <w:szCs w:val="20"/>
        </w:rPr>
        <w:t>a</w:t>
      </w:r>
      <w:r w:rsidR="00DD7376" w:rsidRPr="00DD7376">
        <w:rPr>
          <w:rFonts w:ascii="Arial" w:hAnsi="Arial" w:cs="Arial"/>
          <w:sz w:val="20"/>
          <w:szCs w:val="20"/>
        </w:rPr>
        <w:t>,</w:t>
      </w:r>
      <w:proofErr w:type="gramEnd"/>
      <w:r w:rsidR="00DD7376">
        <w:rPr>
          <w:rFonts w:ascii="Arial" w:hAnsi="Arial" w:cs="Arial"/>
          <w:sz w:val="20"/>
          <w:szCs w:val="20"/>
        </w:rPr>
        <w:t xml:space="preserve"> </w:t>
      </w:r>
      <w:r w:rsidR="00DD7376" w:rsidRPr="009F040A">
        <w:rPr>
          <w:rFonts w:ascii="Arial" w:hAnsi="Arial" w:cs="Arial"/>
          <w:sz w:val="20"/>
          <w:szCs w:val="20"/>
        </w:rPr>
        <w:t>fluorescence threshold</w:t>
      </w:r>
      <w:r w:rsidR="00DD7376">
        <w:rPr>
          <w:rFonts w:ascii="Arial" w:hAnsi="Arial" w:cs="Arial"/>
          <w:sz w:val="20"/>
          <w:szCs w:val="20"/>
        </w:rPr>
        <w:t xml:space="preserve"> of</w:t>
      </w:r>
      <w:r w:rsidR="00F03799">
        <w:rPr>
          <w:rFonts w:ascii="Arial" w:hAnsi="Arial" w:cs="Arial"/>
          <w:sz w:val="20"/>
          <w:szCs w:val="20"/>
        </w:rPr>
        <w:t xml:space="preserve"> L858R detection in H1975 EVs suspended in PBS. </w:t>
      </w:r>
      <w:r w:rsidR="00F03799" w:rsidRPr="00F03799">
        <w:rPr>
          <w:rFonts w:ascii="Arial" w:hAnsi="Arial" w:cs="Arial"/>
          <w:b/>
          <w:sz w:val="20"/>
          <w:szCs w:val="20"/>
        </w:rPr>
        <w:t>b</w:t>
      </w:r>
      <w:r w:rsidR="00F03799">
        <w:rPr>
          <w:rFonts w:ascii="Arial" w:hAnsi="Arial" w:cs="Arial"/>
          <w:sz w:val="20"/>
          <w:szCs w:val="20"/>
        </w:rPr>
        <w:t xml:space="preserve">, fluorescence threshold of L858R detection in H1975 EVs immunocaptured on surfaces. </w:t>
      </w:r>
      <w:r w:rsidR="00F03799" w:rsidRPr="00194318">
        <w:rPr>
          <w:rFonts w:ascii="Arial" w:hAnsi="Arial" w:cs="Arial"/>
          <w:b/>
          <w:sz w:val="20"/>
          <w:szCs w:val="20"/>
        </w:rPr>
        <w:t>c</w:t>
      </w:r>
      <w:r w:rsidR="00F03799">
        <w:rPr>
          <w:rFonts w:ascii="Arial" w:hAnsi="Arial" w:cs="Arial"/>
          <w:sz w:val="20"/>
          <w:szCs w:val="20"/>
        </w:rPr>
        <w:t xml:space="preserve">, fluorescence threshold of L858R detection in H1975 EVs spiked in human </w:t>
      </w:r>
      <w:r w:rsidR="00F03799" w:rsidRPr="00131DFD">
        <w:rPr>
          <w:rFonts w:ascii="Arial" w:hAnsi="Arial" w:cs="Arial"/>
          <w:sz w:val="20"/>
          <w:szCs w:val="20"/>
        </w:rPr>
        <w:t>plasma</w:t>
      </w:r>
      <w:r w:rsidR="00194318" w:rsidRPr="00131DFD">
        <w:rPr>
          <w:rFonts w:ascii="Arial" w:hAnsi="Arial" w:cs="Arial"/>
          <w:sz w:val="20"/>
          <w:szCs w:val="20"/>
        </w:rPr>
        <w:t>.</w:t>
      </w:r>
      <w:r w:rsidR="00194318">
        <w:rPr>
          <w:rFonts w:ascii="Arial" w:hAnsi="Arial" w:cs="Arial"/>
          <w:sz w:val="20"/>
          <w:szCs w:val="20"/>
        </w:rPr>
        <w:t xml:space="preserve"> </w:t>
      </w:r>
    </w:p>
    <w:p w14:paraId="2638BDD3" w14:textId="77777777" w:rsidR="007940AB" w:rsidRDefault="007940AB" w:rsidP="0048052D">
      <w:pPr>
        <w:jc w:val="center"/>
        <w:rPr>
          <w:rFonts w:ascii="Arial" w:hAnsi="Arial" w:cs="Arial"/>
          <w:sz w:val="20"/>
          <w:szCs w:val="20"/>
        </w:rPr>
      </w:pPr>
    </w:p>
    <w:p w14:paraId="7C523A45" w14:textId="47B51362" w:rsidR="007940AB" w:rsidRDefault="007940AB" w:rsidP="0048052D">
      <w:pPr>
        <w:jc w:val="center"/>
        <w:rPr>
          <w:rFonts w:ascii="Arial" w:hAnsi="Arial" w:cs="Arial"/>
          <w:sz w:val="20"/>
          <w:szCs w:val="20"/>
        </w:rPr>
      </w:pPr>
    </w:p>
    <w:p w14:paraId="08B560B6" w14:textId="314BCBE2" w:rsidR="007940AB" w:rsidRDefault="007940AB" w:rsidP="0048052D">
      <w:pPr>
        <w:jc w:val="center"/>
        <w:rPr>
          <w:rFonts w:ascii="Arial" w:hAnsi="Arial" w:cs="Arial"/>
          <w:sz w:val="20"/>
          <w:szCs w:val="20"/>
        </w:rPr>
      </w:pPr>
    </w:p>
    <w:p w14:paraId="43D9658F" w14:textId="77777777" w:rsidR="007940AB" w:rsidRDefault="007940AB" w:rsidP="0048052D">
      <w:pPr>
        <w:jc w:val="center"/>
        <w:rPr>
          <w:rFonts w:ascii="Arial" w:hAnsi="Arial" w:cs="Arial"/>
          <w:sz w:val="20"/>
          <w:szCs w:val="20"/>
        </w:rPr>
      </w:pPr>
    </w:p>
    <w:p w14:paraId="724B2417" w14:textId="69D71BCB" w:rsidR="00A07307" w:rsidRDefault="0048052D" w:rsidP="0048052D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79566A0E" wp14:editId="032F815E">
            <wp:extent cx="1889471" cy="15789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2020" cy="160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8FFEA" w14:textId="5148A46D" w:rsidR="009F420A" w:rsidRPr="009F040A" w:rsidRDefault="00F65A7E" w:rsidP="008E61F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B06AA">
        <w:rPr>
          <w:rFonts w:ascii="Arial" w:hAnsi="Arial" w:cs="Arial"/>
          <w:b/>
          <w:sz w:val="20"/>
          <w:szCs w:val="20"/>
        </w:rPr>
        <w:t>Figure S4</w:t>
      </w:r>
      <w:r w:rsidR="00E12558" w:rsidRPr="009B06AA">
        <w:rPr>
          <w:rFonts w:ascii="Arial" w:hAnsi="Arial" w:cs="Arial"/>
          <w:b/>
          <w:sz w:val="20"/>
          <w:szCs w:val="20"/>
        </w:rPr>
        <w:t>.</w:t>
      </w:r>
      <w:r w:rsidRPr="009B06AA">
        <w:rPr>
          <w:rFonts w:ascii="Arial" w:hAnsi="Arial" w:cs="Arial"/>
          <w:b/>
          <w:sz w:val="20"/>
          <w:szCs w:val="20"/>
        </w:rPr>
        <w:t xml:space="preserve"> Detection of L858R </w:t>
      </w:r>
      <w:r w:rsidR="00E9698C" w:rsidRPr="009B06AA">
        <w:rPr>
          <w:rFonts w:ascii="Arial" w:hAnsi="Arial" w:cs="Arial"/>
          <w:b/>
          <w:sz w:val="20"/>
          <w:szCs w:val="20"/>
        </w:rPr>
        <w:t>by using</w:t>
      </w:r>
      <w:r w:rsidRPr="009B06AA">
        <w:rPr>
          <w:rFonts w:ascii="Arial" w:hAnsi="Arial" w:cs="Arial"/>
          <w:b/>
          <w:sz w:val="20"/>
          <w:szCs w:val="20"/>
        </w:rPr>
        <w:t xml:space="preserve"> RT-qPCR</w:t>
      </w:r>
      <w:r w:rsidRPr="009F040A">
        <w:rPr>
          <w:rFonts w:ascii="Arial" w:hAnsi="Arial" w:cs="Arial"/>
          <w:sz w:val="20"/>
          <w:szCs w:val="20"/>
        </w:rPr>
        <w:t xml:space="preserve">. </w:t>
      </w:r>
      <w:r w:rsidR="009B06AA">
        <w:rPr>
          <w:rFonts w:ascii="Arial" w:hAnsi="Arial" w:cs="Arial"/>
          <w:sz w:val="20"/>
          <w:szCs w:val="20"/>
        </w:rPr>
        <w:t xml:space="preserve">DNA fragments were extracted from various amount of H1975 EVs followed by RT-qPCR detection. </w:t>
      </w:r>
    </w:p>
    <w:p w14:paraId="38949509" w14:textId="01BD83BB" w:rsidR="00E9698C" w:rsidRDefault="00E9698C">
      <w:pPr>
        <w:rPr>
          <w:rFonts w:ascii="Arial" w:hAnsi="Arial" w:cs="Arial"/>
          <w:sz w:val="20"/>
          <w:szCs w:val="20"/>
        </w:rPr>
      </w:pPr>
    </w:p>
    <w:p w14:paraId="5E734877" w14:textId="07AFEB88" w:rsidR="007940AB" w:rsidRDefault="007940AB">
      <w:pPr>
        <w:rPr>
          <w:rFonts w:ascii="Arial" w:hAnsi="Arial" w:cs="Arial"/>
          <w:sz w:val="20"/>
          <w:szCs w:val="20"/>
        </w:rPr>
      </w:pPr>
    </w:p>
    <w:p w14:paraId="02EB72E9" w14:textId="1DA41875" w:rsidR="007940AB" w:rsidRDefault="007940AB">
      <w:pPr>
        <w:rPr>
          <w:rFonts w:ascii="Arial" w:hAnsi="Arial" w:cs="Arial"/>
          <w:sz w:val="20"/>
          <w:szCs w:val="20"/>
        </w:rPr>
      </w:pPr>
    </w:p>
    <w:p w14:paraId="3B4B02BE" w14:textId="77777777" w:rsidR="007940AB" w:rsidRDefault="007940AB">
      <w:pPr>
        <w:rPr>
          <w:rFonts w:ascii="Arial" w:hAnsi="Arial" w:cs="Arial"/>
          <w:sz w:val="20"/>
          <w:szCs w:val="20"/>
        </w:rPr>
      </w:pPr>
    </w:p>
    <w:p w14:paraId="3FD77035" w14:textId="06D54A54" w:rsidR="00996C2F" w:rsidRDefault="003C6A38" w:rsidP="00A226C7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3C6A38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F911FEE" wp14:editId="55906A9F">
            <wp:extent cx="5960225" cy="1512916"/>
            <wp:effectExtent l="0" t="0" r="2540" b="0"/>
            <wp:docPr id="3" name="Picture 2" descr="A graph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F445E3AC-61C7-1BAD-02E6-BF056252B1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F445E3AC-61C7-1BAD-02E6-BF056252B1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0225" cy="1512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E7583" w14:textId="5799F4DB" w:rsidR="003E5461" w:rsidRPr="009F040A" w:rsidRDefault="00095DEC" w:rsidP="007940A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85110">
        <w:rPr>
          <w:rFonts w:ascii="Arial" w:hAnsi="Arial" w:cs="Arial"/>
          <w:b/>
          <w:sz w:val="20"/>
          <w:szCs w:val="20"/>
        </w:rPr>
        <w:t>Figure S</w:t>
      </w:r>
      <w:r w:rsidR="00285110" w:rsidRPr="00285110">
        <w:rPr>
          <w:rFonts w:ascii="Arial" w:hAnsi="Arial" w:cs="Arial"/>
          <w:b/>
          <w:sz w:val="20"/>
          <w:szCs w:val="20"/>
        </w:rPr>
        <w:t>5</w:t>
      </w:r>
      <w:r w:rsidR="00E12558" w:rsidRPr="00285110">
        <w:rPr>
          <w:rFonts w:ascii="Arial" w:hAnsi="Arial" w:cs="Arial"/>
          <w:b/>
          <w:sz w:val="20"/>
          <w:szCs w:val="20"/>
        </w:rPr>
        <w:t>.</w:t>
      </w:r>
      <w:r w:rsidRPr="00285110">
        <w:rPr>
          <w:rFonts w:ascii="Arial" w:hAnsi="Arial" w:cs="Arial"/>
          <w:b/>
          <w:sz w:val="20"/>
          <w:szCs w:val="20"/>
        </w:rPr>
        <w:t xml:space="preserve"> </w:t>
      </w:r>
      <w:r w:rsidR="00285110" w:rsidRPr="00285110">
        <w:rPr>
          <w:rFonts w:ascii="Arial" w:hAnsi="Arial" w:cs="Arial"/>
          <w:b/>
          <w:sz w:val="20"/>
          <w:szCs w:val="20"/>
        </w:rPr>
        <w:t>L858R mutation detection in patient’s plasma EVs.</w:t>
      </w:r>
      <w:r w:rsidR="00285110">
        <w:rPr>
          <w:rFonts w:ascii="Arial" w:hAnsi="Arial" w:cs="Arial"/>
          <w:sz w:val="20"/>
          <w:szCs w:val="20"/>
        </w:rPr>
        <w:t xml:space="preserve"> </w:t>
      </w:r>
      <w:r w:rsidR="00525AE4">
        <w:rPr>
          <w:rFonts w:ascii="Arial" w:hAnsi="Arial" w:cs="Arial"/>
          <w:sz w:val="20"/>
          <w:szCs w:val="20"/>
        </w:rPr>
        <w:t>Thirty p</w:t>
      </w:r>
      <w:r w:rsidR="00285110">
        <w:rPr>
          <w:rFonts w:ascii="Arial" w:hAnsi="Arial" w:cs="Arial"/>
          <w:sz w:val="20"/>
          <w:szCs w:val="20"/>
        </w:rPr>
        <w:t xml:space="preserve">atients with stage-IV NSCLC and </w:t>
      </w:r>
      <w:r w:rsidR="00525AE4">
        <w:rPr>
          <w:rFonts w:ascii="Arial" w:hAnsi="Arial" w:cs="Arial"/>
          <w:sz w:val="20"/>
          <w:szCs w:val="20"/>
        </w:rPr>
        <w:t xml:space="preserve">ten </w:t>
      </w:r>
      <w:r w:rsidR="00285110">
        <w:rPr>
          <w:rFonts w:ascii="Arial" w:hAnsi="Arial" w:cs="Arial"/>
          <w:sz w:val="20"/>
          <w:szCs w:val="20"/>
        </w:rPr>
        <w:t>healthy volunteers were enrolled.</w:t>
      </w:r>
      <w:r w:rsidR="00525AE4">
        <w:rPr>
          <w:rFonts w:ascii="Arial" w:hAnsi="Arial" w:cs="Arial"/>
          <w:sz w:val="20"/>
          <w:szCs w:val="20"/>
        </w:rPr>
        <w:t xml:space="preserve"> The red dot line indicates fluorescence threshold of mutation detection.</w:t>
      </w:r>
    </w:p>
    <w:p w14:paraId="09677539" w14:textId="77777777" w:rsidR="003E5461" w:rsidRPr="009F040A" w:rsidRDefault="003E5461" w:rsidP="008E61F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8911419" w14:textId="77777777" w:rsidR="003E5461" w:rsidRPr="009F040A" w:rsidRDefault="003E5461" w:rsidP="008E61F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90994AE" w14:textId="77777777" w:rsidR="003E5461" w:rsidRPr="009F040A" w:rsidRDefault="003E5461" w:rsidP="008E61F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81AD916" w14:textId="77777777" w:rsidR="003E5461" w:rsidRPr="009F040A" w:rsidRDefault="003E5461" w:rsidP="008E61F6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3E5461" w:rsidRPr="009F040A" w:rsidSect="00404A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05DEE" w14:textId="77777777" w:rsidR="009503BA" w:rsidRDefault="009503BA" w:rsidP="00C74483">
      <w:pPr>
        <w:spacing w:after="0" w:line="240" w:lineRule="auto"/>
      </w:pPr>
      <w:r>
        <w:separator/>
      </w:r>
    </w:p>
  </w:endnote>
  <w:endnote w:type="continuationSeparator" w:id="0">
    <w:p w14:paraId="72374723" w14:textId="77777777" w:rsidR="009503BA" w:rsidRDefault="009503BA" w:rsidP="00C74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52C9B" w14:textId="77777777" w:rsidR="009503BA" w:rsidRDefault="009503BA" w:rsidP="00C74483">
      <w:pPr>
        <w:spacing w:after="0" w:line="240" w:lineRule="auto"/>
      </w:pPr>
      <w:r>
        <w:separator/>
      </w:r>
    </w:p>
  </w:footnote>
  <w:footnote w:type="continuationSeparator" w:id="0">
    <w:p w14:paraId="79EB6839" w14:textId="77777777" w:rsidR="009503BA" w:rsidRDefault="009503BA" w:rsidP="00C744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E88"/>
    <w:rsid w:val="00023DEC"/>
    <w:rsid w:val="00027BA2"/>
    <w:rsid w:val="00095DEC"/>
    <w:rsid w:val="000B6230"/>
    <w:rsid w:val="00131DFD"/>
    <w:rsid w:val="00150F7A"/>
    <w:rsid w:val="00194318"/>
    <w:rsid w:val="001B6D44"/>
    <w:rsid w:val="001C0320"/>
    <w:rsid w:val="00215766"/>
    <w:rsid w:val="002264E4"/>
    <w:rsid w:val="002279D6"/>
    <w:rsid w:val="00230AA7"/>
    <w:rsid w:val="00285110"/>
    <w:rsid w:val="00293D89"/>
    <w:rsid w:val="002E3F88"/>
    <w:rsid w:val="00305268"/>
    <w:rsid w:val="00324B30"/>
    <w:rsid w:val="00337263"/>
    <w:rsid w:val="0034425A"/>
    <w:rsid w:val="003522A6"/>
    <w:rsid w:val="0035659F"/>
    <w:rsid w:val="00372F54"/>
    <w:rsid w:val="00377252"/>
    <w:rsid w:val="0037745C"/>
    <w:rsid w:val="003844C2"/>
    <w:rsid w:val="003C2B48"/>
    <w:rsid w:val="003C6A38"/>
    <w:rsid w:val="003D3E48"/>
    <w:rsid w:val="003E5461"/>
    <w:rsid w:val="00404A99"/>
    <w:rsid w:val="00407E3A"/>
    <w:rsid w:val="00436218"/>
    <w:rsid w:val="00444A62"/>
    <w:rsid w:val="00447F60"/>
    <w:rsid w:val="00454655"/>
    <w:rsid w:val="0048052D"/>
    <w:rsid w:val="00481170"/>
    <w:rsid w:val="0049022D"/>
    <w:rsid w:val="004A188E"/>
    <w:rsid w:val="004D7FB3"/>
    <w:rsid w:val="004E4642"/>
    <w:rsid w:val="004E6824"/>
    <w:rsid w:val="00513C0A"/>
    <w:rsid w:val="00525AE4"/>
    <w:rsid w:val="00570137"/>
    <w:rsid w:val="00592543"/>
    <w:rsid w:val="00594085"/>
    <w:rsid w:val="00643A43"/>
    <w:rsid w:val="00665E53"/>
    <w:rsid w:val="006863EB"/>
    <w:rsid w:val="0069132C"/>
    <w:rsid w:val="00697747"/>
    <w:rsid w:val="006C2A27"/>
    <w:rsid w:val="006D5600"/>
    <w:rsid w:val="006E4176"/>
    <w:rsid w:val="007026A9"/>
    <w:rsid w:val="00702E88"/>
    <w:rsid w:val="00713CB7"/>
    <w:rsid w:val="00733BF0"/>
    <w:rsid w:val="00736802"/>
    <w:rsid w:val="00742589"/>
    <w:rsid w:val="007940AB"/>
    <w:rsid w:val="007D7835"/>
    <w:rsid w:val="00833994"/>
    <w:rsid w:val="008839AF"/>
    <w:rsid w:val="008A36A9"/>
    <w:rsid w:val="008C381A"/>
    <w:rsid w:val="008E61A6"/>
    <w:rsid w:val="008E61F6"/>
    <w:rsid w:val="00936728"/>
    <w:rsid w:val="009503BA"/>
    <w:rsid w:val="00992FE7"/>
    <w:rsid w:val="009948DB"/>
    <w:rsid w:val="00996C2F"/>
    <w:rsid w:val="009A6D13"/>
    <w:rsid w:val="009B06AA"/>
    <w:rsid w:val="009E3CE6"/>
    <w:rsid w:val="009F040A"/>
    <w:rsid w:val="009F420A"/>
    <w:rsid w:val="00A07307"/>
    <w:rsid w:val="00A12266"/>
    <w:rsid w:val="00A208D3"/>
    <w:rsid w:val="00A20F8F"/>
    <w:rsid w:val="00A226C7"/>
    <w:rsid w:val="00A30832"/>
    <w:rsid w:val="00B17759"/>
    <w:rsid w:val="00B22E0D"/>
    <w:rsid w:val="00B750C9"/>
    <w:rsid w:val="00BA47EC"/>
    <w:rsid w:val="00BA77A0"/>
    <w:rsid w:val="00BB12D6"/>
    <w:rsid w:val="00BD1F14"/>
    <w:rsid w:val="00C55F7F"/>
    <w:rsid w:val="00C65E05"/>
    <w:rsid w:val="00C676D3"/>
    <w:rsid w:val="00C7206B"/>
    <w:rsid w:val="00C74483"/>
    <w:rsid w:val="00C83227"/>
    <w:rsid w:val="00C91719"/>
    <w:rsid w:val="00CB553E"/>
    <w:rsid w:val="00CD0AF7"/>
    <w:rsid w:val="00CD62D9"/>
    <w:rsid w:val="00CE296B"/>
    <w:rsid w:val="00D11021"/>
    <w:rsid w:val="00D33492"/>
    <w:rsid w:val="00D64BBE"/>
    <w:rsid w:val="00DA1531"/>
    <w:rsid w:val="00DC33C0"/>
    <w:rsid w:val="00DD2A54"/>
    <w:rsid w:val="00DD7376"/>
    <w:rsid w:val="00DF6A1E"/>
    <w:rsid w:val="00E0344E"/>
    <w:rsid w:val="00E0631E"/>
    <w:rsid w:val="00E12558"/>
    <w:rsid w:val="00E35A88"/>
    <w:rsid w:val="00E82536"/>
    <w:rsid w:val="00E9698C"/>
    <w:rsid w:val="00ED23B8"/>
    <w:rsid w:val="00ED46FD"/>
    <w:rsid w:val="00F03799"/>
    <w:rsid w:val="00F0464D"/>
    <w:rsid w:val="00F10E45"/>
    <w:rsid w:val="00F608D0"/>
    <w:rsid w:val="00F64896"/>
    <w:rsid w:val="00F65A7E"/>
    <w:rsid w:val="00F90DEA"/>
    <w:rsid w:val="00F9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725A3"/>
  <w15:chartTrackingRefBased/>
  <w15:docId w15:val="{37889A93-D677-4E0A-9FBA-0D377AF4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4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483"/>
  </w:style>
  <w:style w:type="paragraph" w:styleId="Footer">
    <w:name w:val="footer"/>
    <w:basedOn w:val="Normal"/>
    <w:link w:val="FooterChar"/>
    <w:uiPriority w:val="99"/>
    <w:unhideWhenUsed/>
    <w:rsid w:val="00C744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483"/>
  </w:style>
  <w:style w:type="table" w:styleId="TableGrid">
    <w:name w:val="Table Grid"/>
    <w:basedOn w:val="TableNormal"/>
    <w:uiPriority w:val="39"/>
    <w:rsid w:val="00C65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720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720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6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D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D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D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D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2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CD500-2F66-4280-AD2D-43E5E5DFC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5</TotalTime>
  <Pages>7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fizur Rahman</dc:creator>
  <cp:keywords/>
  <dc:description/>
  <cp:lastModifiedBy>Yuan Wan</cp:lastModifiedBy>
  <cp:revision>88</cp:revision>
  <cp:lastPrinted>2023-12-06T01:27:00Z</cp:lastPrinted>
  <dcterms:created xsi:type="dcterms:W3CDTF">2023-12-13T21:57:00Z</dcterms:created>
  <dcterms:modified xsi:type="dcterms:W3CDTF">2023-12-19T03:38:00Z</dcterms:modified>
</cp:coreProperties>
</file>